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BA6" w:rsidRPr="00763C5C" w:rsidRDefault="00775BA6" w:rsidP="00775BA6">
      <w:pPr>
        <w:rPr>
          <w:rFonts w:ascii="Times New Roman" w:eastAsia="宋体" w:hAnsi="Times New Roman" w:cs="Times New Roman"/>
          <w:b/>
          <w:sz w:val="24"/>
        </w:rPr>
      </w:pPr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RNA: DNA hybrid detection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775BA6" w:rsidRPr="00763C5C" w:rsidTr="00270E03">
        <w:tc>
          <w:tcPr>
            <w:tcW w:w="237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Name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607-right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GTATGCTTCGTTGTGGTTTAGTTGAG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607-right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ACCCCGGCCTGCAAGAGAGT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607-left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TGCTCTTTGTTATTAGGTCGAC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607-left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TCAAAATCAGCACGTGTAGCAAGTAAA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85-1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ATTTGAACGACCATGATGTAA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85-1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GTTGGTAGAGAAATTATCCTTG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53-1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GGATGTGGATGTGTGTGAGTGG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53-1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AGGTTGCCCAGGCCGAAAA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53-2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GAATAGAGTGTGTCGCTGA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53-2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TGCTATGATTGCCACTAACC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53-3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CGGATGTGGATGTGTGCGAGTG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53-3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GACGCCGATAGGTATGAGAGTC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69-1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ACGTGGACTTCCTCATTTTCTG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69-1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AGGCCGGGGTCCAACACACAG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69-2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GTACGCTTGTTTGGGCAGTC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269-2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CCTGCACCTTCTACGCCTAACA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rRNA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CGACTCTCGGCAACGGATATCTCG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rRNA-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TGACGCCCAGGCAGACGTGCCCTC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m00001d007960-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CTTTGTCTTTGGCTTCGGA 3'</w:t>
            </w:r>
          </w:p>
        </w:tc>
      </w:tr>
      <w:tr w:rsidR="00775BA6" w:rsidRPr="00763C5C" w:rsidTr="00270E03">
        <w:tc>
          <w:tcPr>
            <w:tcW w:w="23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m00001d007960-R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75BA6" w:rsidRPr="00763C5C" w:rsidRDefault="00775BA6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GGTTGCAGATTTGGAGAGG 3'</w:t>
            </w:r>
          </w:p>
        </w:tc>
      </w:tr>
    </w:tbl>
    <w:p w:rsidR="008C3D3B" w:rsidRDefault="008C3D3B">
      <w:pPr>
        <w:rPr>
          <w:rFonts w:hint="eastAsia"/>
        </w:rPr>
      </w:pPr>
      <w:bookmarkStart w:id="0" w:name="_GoBack"/>
      <w:bookmarkEnd w:id="0"/>
    </w:p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7F38" w:rsidRDefault="00907F38" w:rsidP="00775BA6">
      <w:r>
        <w:separator/>
      </w:r>
    </w:p>
  </w:endnote>
  <w:endnote w:type="continuationSeparator" w:id="0">
    <w:p w:rsidR="00907F38" w:rsidRDefault="00907F38" w:rsidP="00775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7F38" w:rsidRDefault="00907F38" w:rsidP="00775BA6">
      <w:r>
        <w:separator/>
      </w:r>
    </w:p>
  </w:footnote>
  <w:footnote w:type="continuationSeparator" w:id="0">
    <w:p w:rsidR="00907F38" w:rsidRDefault="00907F38" w:rsidP="00775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FF6"/>
    <w:rsid w:val="00775BA6"/>
    <w:rsid w:val="008C3D3B"/>
    <w:rsid w:val="00907F38"/>
    <w:rsid w:val="00C80778"/>
    <w:rsid w:val="00D0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1CE37"/>
  <w15:chartTrackingRefBased/>
  <w15:docId w15:val="{2F3196F4-4B76-4EB9-A198-E0818DBC4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6:00Z</dcterms:created>
  <dcterms:modified xsi:type="dcterms:W3CDTF">2019-12-05T02:16:00Z</dcterms:modified>
</cp:coreProperties>
</file>